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A50" w:rsidRPr="006C53C8" w:rsidRDefault="00C24A50" w:rsidP="00C24A50">
      <w:pPr>
        <w:rPr>
          <w:rFonts w:asciiTheme="majorBidi" w:hAnsiTheme="majorBidi" w:cstheme="majorBidi"/>
          <w:sz w:val="24"/>
          <w:szCs w:val="24"/>
        </w:rPr>
      </w:pPr>
      <w:r w:rsidRPr="006C53C8">
        <w:rPr>
          <w:rFonts w:asciiTheme="majorBidi" w:hAnsiTheme="majorBidi" w:cstheme="majorBidi"/>
          <w:b/>
          <w:bCs/>
          <w:sz w:val="24"/>
          <w:szCs w:val="24"/>
        </w:rPr>
        <w:t>Table-</w:t>
      </w:r>
      <w:r w:rsidR="00317937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C53C8">
        <w:rPr>
          <w:rFonts w:asciiTheme="majorBidi" w:hAnsiTheme="majorBidi" w:cstheme="majorBidi"/>
          <w:b/>
          <w:bCs/>
          <w:sz w:val="24"/>
          <w:szCs w:val="24"/>
        </w:rPr>
        <w:t>1:</w:t>
      </w:r>
      <w:r w:rsidRPr="006C53C8">
        <w:rPr>
          <w:rFonts w:asciiTheme="majorBidi" w:hAnsiTheme="majorBidi" w:cstheme="majorBidi"/>
          <w:sz w:val="24"/>
          <w:szCs w:val="24"/>
        </w:rPr>
        <w:t xml:space="preserve"> Factor Loading Scores for 120 Respondents</w:t>
      </w:r>
    </w:p>
    <w:tbl>
      <w:tblPr>
        <w:tblW w:w="9645" w:type="dxa"/>
        <w:tblInd w:w="93" w:type="dxa"/>
        <w:tblLayout w:type="fixed"/>
        <w:tblLook w:val="04A0"/>
      </w:tblPr>
      <w:tblGrid>
        <w:gridCol w:w="1327"/>
        <w:gridCol w:w="1328"/>
        <w:gridCol w:w="1328"/>
        <w:gridCol w:w="1328"/>
        <w:gridCol w:w="1328"/>
        <w:gridCol w:w="1328"/>
        <w:gridCol w:w="1678"/>
      </w:tblGrid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75122A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Sort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75122A" w:rsidRDefault="0075122A" w:rsidP="001F3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-</w:t>
            </w:r>
            <w:r w:rsidR="001F3A9E" w:rsidRPr="0075122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75122A" w:rsidRDefault="0075122A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-</w:t>
            </w:r>
            <w:r w:rsidR="009E1A18" w:rsidRPr="0075122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75122A" w:rsidRDefault="0075122A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-</w:t>
            </w:r>
            <w:r w:rsidR="009E1A18" w:rsidRPr="0075122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75122A" w:rsidRDefault="0075122A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-</w:t>
            </w:r>
            <w:r w:rsidR="009E1A18" w:rsidRPr="0075122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75122A" w:rsidRDefault="0075122A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-</w:t>
            </w:r>
            <w:r w:rsidR="009E1A18" w:rsidRPr="0075122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75122A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Communality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1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1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1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1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1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4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1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1A18" w:rsidRPr="0075122A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ort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1A18" w:rsidRPr="0075122A" w:rsidRDefault="0075122A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-</w:t>
            </w:r>
            <w:r w:rsidR="009E1A18" w:rsidRPr="0075122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1A18" w:rsidRPr="0075122A" w:rsidRDefault="0075122A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-</w:t>
            </w:r>
            <w:r w:rsidR="009E1A18" w:rsidRPr="0075122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1A18" w:rsidRPr="0075122A" w:rsidRDefault="0075122A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-</w:t>
            </w:r>
            <w:r w:rsidR="009E1A18" w:rsidRPr="0075122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1A18" w:rsidRPr="0075122A" w:rsidRDefault="0075122A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-</w:t>
            </w:r>
            <w:r w:rsidR="009E1A18" w:rsidRPr="0075122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1A18" w:rsidRPr="0075122A" w:rsidRDefault="0075122A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-</w:t>
            </w:r>
            <w:r w:rsidR="009E1A18" w:rsidRPr="0075122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1A18" w:rsidRPr="0075122A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Communality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2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2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1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1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1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  <w:p w:rsidR="001347AE" w:rsidRPr="006C53C8" w:rsidRDefault="001347AE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347AE" w:rsidRPr="006C53C8" w:rsidRDefault="001347AE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347AE" w:rsidRPr="006C53C8" w:rsidRDefault="001347AE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F3A9E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47AE" w:rsidRPr="0075122A" w:rsidRDefault="001347AE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ort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47AE" w:rsidRPr="0075122A" w:rsidRDefault="0075122A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-</w:t>
            </w:r>
            <w:r w:rsidR="001347AE" w:rsidRPr="0075122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47AE" w:rsidRPr="0075122A" w:rsidRDefault="0075122A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-</w:t>
            </w:r>
            <w:r w:rsidR="001347AE" w:rsidRPr="0075122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47AE" w:rsidRPr="0075122A" w:rsidRDefault="0075122A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-</w:t>
            </w:r>
            <w:r w:rsidR="001347AE" w:rsidRPr="0075122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47AE" w:rsidRPr="0075122A" w:rsidRDefault="0075122A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-</w:t>
            </w:r>
            <w:r w:rsidR="001347AE" w:rsidRPr="0075122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47AE" w:rsidRPr="0075122A" w:rsidRDefault="0075122A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-</w:t>
            </w:r>
            <w:r w:rsidR="001347AE" w:rsidRPr="0075122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47AE" w:rsidRPr="0075122A" w:rsidRDefault="001347AE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Communality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2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1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2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8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2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0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8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</w:tr>
      <w:tr w:rsidR="001347AE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47AE" w:rsidRPr="0075122A" w:rsidRDefault="001347AE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ort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47AE" w:rsidRPr="0075122A" w:rsidRDefault="0075122A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-</w:t>
            </w:r>
            <w:r w:rsidR="001347AE" w:rsidRPr="0075122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47AE" w:rsidRPr="0075122A" w:rsidRDefault="0075122A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-</w:t>
            </w:r>
            <w:r w:rsidR="001347AE" w:rsidRPr="0075122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47AE" w:rsidRPr="0075122A" w:rsidRDefault="0075122A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-</w:t>
            </w:r>
            <w:r w:rsidR="001347AE" w:rsidRPr="0075122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47AE" w:rsidRPr="0075122A" w:rsidRDefault="0075122A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-</w:t>
            </w:r>
            <w:r w:rsidR="001347AE" w:rsidRPr="0075122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47AE" w:rsidRPr="0075122A" w:rsidRDefault="0075122A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-</w:t>
            </w:r>
            <w:r w:rsidR="001347AE" w:rsidRPr="0075122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47AE" w:rsidRPr="0075122A" w:rsidRDefault="001347AE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Communality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0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0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04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28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7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07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08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4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09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2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3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14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5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6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1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2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19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</w:tr>
      <w:tr w:rsidR="009E1A18" w:rsidRPr="006C53C8" w:rsidTr="001F3A9E">
        <w:trPr>
          <w:trHeight w:hRule="exact" w:val="360"/>
          <w:tblHeader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A18" w:rsidRPr="006C53C8" w:rsidRDefault="009E1A18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</w:tr>
    </w:tbl>
    <w:p w:rsidR="009E1A18" w:rsidRDefault="009E1A18" w:rsidP="00C24A50">
      <w:pPr>
        <w:rPr>
          <w:b/>
          <w:bCs/>
        </w:rPr>
      </w:pPr>
    </w:p>
    <w:p w:rsidR="00C24A50" w:rsidRPr="006C53C8" w:rsidRDefault="00C24A50" w:rsidP="00C24A50">
      <w:pPr>
        <w:rPr>
          <w:rFonts w:asciiTheme="majorBidi" w:hAnsiTheme="majorBidi" w:cstheme="majorBidi"/>
          <w:sz w:val="24"/>
          <w:szCs w:val="24"/>
        </w:rPr>
      </w:pPr>
      <w:r w:rsidRPr="006C53C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proofErr w:type="spellStart"/>
      <w:r w:rsidR="00317937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C53C8">
        <w:rPr>
          <w:rFonts w:asciiTheme="majorBidi" w:hAnsiTheme="majorBidi" w:cstheme="majorBidi"/>
          <w:b/>
          <w:bCs/>
          <w:sz w:val="24"/>
          <w:szCs w:val="24"/>
        </w:rPr>
        <w:t>2</w:t>
      </w:r>
      <w:proofErr w:type="spellEnd"/>
      <w:r w:rsidRPr="006C53C8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75122A">
        <w:rPr>
          <w:rFonts w:asciiTheme="majorBidi" w:hAnsiTheme="majorBidi" w:cstheme="majorBidi"/>
          <w:sz w:val="24"/>
          <w:szCs w:val="24"/>
        </w:rPr>
        <w:t xml:space="preserve"> Factor S</w:t>
      </w:r>
      <w:r w:rsidRPr="006C53C8">
        <w:rPr>
          <w:rFonts w:asciiTheme="majorBidi" w:hAnsiTheme="majorBidi" w:cstheme="majorBidi"/>
          <w:sz w:val="24"/>
          <w:szCs w:val="24"/>
        </w:rPr>
        <w:t>cores</w:t>
      </w:r>
    </w:p>
    <w:tbl>
      <w:tblPr>
        <w:tblStyle w:val="TableGrid"/>
        <w:tblpPr w:leftFromText="180" w:rightFromText="180" w:vertAnchor="text" w:horzAnchor="margin" w:tblpY="34"/>
        <w:tblW w:w="9558" w:type="dxa"/>
        <w:tblLook w:val="04A0"/>
      </w:tblPr>
      <w:tblGrid>
        <w:gridCol w:w="1365"/>
        <w:gridCol w:w="1365"/>
        <w:gridCol w:w="1366"/>
        <w:gridCol w:w="1365"/>
        <w:gridCol w:w="1366"/>
        <w:gridCol w:w="1365"/>
        <w:gridCol w:w="1366"/>
      </w:tblGrid>
      <w:tr w:rsidR="00C24A50" w:rsidRPr="006C53C8" w:rsidTr="001F3A9E">
        <w:tc>
          <w:tcPr>
            <w:tcW w:w="1365" w:type="dxa"/>
          </w:tcPr>
          <w:p w:rsidR="00C24A50" w:rsidRPr="006C53C8" w:rsidRDefault="00C24A50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5" w:type="dxa"/>
          </w:tcPr>
          <w:p w:rsidR="00C24A50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-</w:t>
            </w:r>
            <w:r w:rsidR="00C24A50" w:rsidRPr="006C53C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66" w:type="dxa"/>
          </w:tcPr>
          <w:p w:rsidR="00C24A50" w:rsidRPr="006C53C8" w:rsidRDefault="00C24A50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="00FE1031" w:rsidRPr="006C53C8">
              <w:rPr>
                <w:rFonts w:asciiTheme="majorBidi" w:hAnsiTheme="majorBidi" w:cstheme="majorBidi"/>
                <w:sz w:val="24"/>
                <w:szCs w:val="24"/>
              </w:rPr>
              <w:t>actor</w:t>
            </w:r>
            <w:r w:rsidR="0075122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6C53C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65" w:type="dxa"/>
          </w:tcPr>
          <w:p w:rsidR="00C24A50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-</w:t>
            </w:r>
            <w:r w:rsidR="00C24A50" w:rsidRPr="006C53C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66" w:type="dxa"/>
          </w:tcPr>
          <w:p w:rsidR="00C24A50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-</w:t>
            </w:r>
            <w:r w:rsidR="00C24A50" w:rsidRPr="006C53C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65" w:type="dxa"/>
          </w:tcPr>
          <w:p w:rsidR="00C24A50" w:rsidRPr="006C53C8" w:rsidRDefault="00C24A50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Factor</w:t>
            </w:r>
            <w:r w:rsidR="0075122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6C53C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66" w:type="dxa"/>
          </w:tcPr>
          <w:p w:rsidR="00C24A50" w:rsidRPr="006C53C8" w:rsidRDefault="00C24A50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</w:tr>
      <w:tr w:rsidR="00C24A50" w:rsidRPr="006C53C8" w:rsidTr="001F3A9E">
        <w:tc>
          <w:tcPr>
            <w:tcW w:w="1365" w:type="dxa"/>
          </w:tcPr>
          <w:p w:rsidR="00C24A50" w:rsidRPr="006C53C8" w:rsidRDefault="009E1A18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Eigen</w:t>
            </w:r>
            <w:r w:rsidR="00C24A50" w:rsidRPr="006C53C8">
              <w:rPr>
                <w:rFonts w:asciiTheme="majorBidi" w:hAnsiTheme="majorBidi" w:cstheme="majorBidi"/>
                <w:sz w:val="24"/>
                <w:szCs w:val="24"/>
              </w:rPr>
              <w:t>value</w:t>
            </w:r>
          </w:p>
        </w:tc>
        <w:tc>
          <w:tcPr>
            <w:tcW w:w="1365" w:type="dxa"/>
          </w:tcPr>
          <w:p w:rsidR="00C24A50" w:rsidRPr="006C53C8" w:rsidRDefault="009E1A18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.9</w:t>
            </w:r>
          </w:p>
        </w:tc>
        <w:tc>
          <w:tcPr>
            <w:tcW w:w="1366" w:type="dxa"/>
          </w:tcPr>
          <w:p w:rsidR="00C24A50" w:rsidRPr="006C53C8" w:rsidRDefault="009E1A18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2.4</w:t>
            </w:r>
          </w:p>
        </w:tc>
        <w:tc>
          <w:tcPr>
            <w:tcW w:w="1365" w:type="dxa"/>
          </w:tcPr>
          <w:p w:rsidR="00C24A50" w:rsidRPr="006C53C8" w:rsidRDefault="00C24A50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7.</w:t>
            </w:r>
            <w:r w:rsidR="009E1A18" w:rsidRPr="006C53C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66" w:type="dxa"/>
          </w:tcPr>
          <w:p w:rsidR="00C24A50" w:rsidRPr="006C53C8" w:rsidRDefault="00C24A50" w:rsidP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8.</w:t>
            </w:r>
            <w:r w:rsidR="009E1A18" w:rsidRPr="006C53C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65" w:type="dxa"/>
          </w:tcPr>
          <w:p w:rsidR="00C24A50" w:rsidRPr="006C53C8" w:rsidRDefault="009E1A18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.9</w:t>
            </w:r>
          </w:p>
        </w:tc>
        <w:tc>
          <w:tcPr>
            <w:tcW w:w="1366" w:type="dxa"/>
          </w:tcPr>
          <w:p w:rsidR="00C24A50" w:rsidRPr="006C53C8" w:rsidRDefault="00C552A4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.0</w:t>
            </w:r>
          </w:p>
        </w:tc>
      </w:tr>
      <w:tr w:rsidR="00C24A50" w:rsidRPr="006C53C8" w:rsidTr="001F3A9E">
        <w:tc>
          <w:tcPr>
            <w:tcW w:w="1365" w:type="dxa"/>
          </w:tcPr>
          <w:p w:rsidR="00C24A50" w:rsidRPr="006C53C8" w:rsidRDefault="009E1A18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% V</w:t>
            </w:r>
            <w:r w:rsidR="00C24A50" w:rsidRPr="006C53C8">
              <w:rPr>
                <w:rFonts w:asciiTheme="majorBidi" w:hAnsiTheme="majorBidi" w:cstheme="majorBidi"/>
                <w:sz w:val="24"/>
                <w:szCs w:val="24"/>
              </w:rPr>
              <w:t>ariance</w:t>
            </w:r>
          </w:p>
        </w:tc>
        <w:tc>
          <w:tcPr>
            <w:tcW w:w="1365" w:type="dxa"/>
          </w:tcPr>
          <w:p w:rsidR="00C24A50" w:rsidRPr="006C53C8" w:rsidRDefault="00C24A50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66" w:type="dxa"/>
          </w:tcPr>
          <w:p w:rsidR="00C24A50" w:rsidRPr="006C53C8" w:rsidRDefault="00C24A50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365" w:type="dxa"/>
          </w:tcPr>
          <w:p w:rsidR="00C24A50" w:rsidRPr="006C53C8" w:rsidRDefault="00C24A50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66" w:type="dxa"/>
          </w:tcPr>
          <w:p w:rsidR="00C24A50" w:rsidRPr="006C53C8" w:rsidRDefault="00C24A50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65" w:type="dxa"/>
          </w:tcPr>
          <w:p w:rsidR="00C24A50" w:rsidRPr="006C53C8" w:rsidRDefault="00C24A50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66" w:type="dxa"/>
          </w:tcPr>
          <w:p w:rsidR="00C24A50" w:rsidRPr="006C53C8" w:rsidRDefault="00C24A50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</w:tr>
    </w:tbl>
    <w:p w:rsidR="00C24A50" w:rsidRPr="006C53C8" w:rsidRDefault="00C24A50" w:rsidP="00C24A50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:rsidR="00C24A50" w:rsidRPr="006C53C8" w:rsidRDefault="00C24A50" w:rsidP="00C24A50">
      <w:pPr>
        <w:rPr>
          <w:rFonts w:asciiTheme="majorBidi" w:hAnsiTheme="majorBidi" w:cstheme="majorBidi"/>
          <w:sz w:val="24"/>
          <w:szCs w:val="24"/>
        </w:rPr>
      </w:pPr>
      <w:r w:rsidRPr="006C53C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317937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C53C8">
        <w:rPr>
          <w:rFonts w:asciiTheme="majorBidi" w:hAnsiTheme="majorBidi" w:cstheme="majorBidi"/>
          <w:b/>
          <w:bCs/>
          <w:sz w:val="24"/>
          <w:szCs w:val="24"/>
        </w:rPr>
        <w:t>3:</w:t>
      </w:r>
      <w:r w:rsidR="0075122A">
        <w:rPr>
          <w:rFonts w:asciiTheme="majorBidi" w:hAnsiTheme="majorBidi" w:cstheme="majorBidi"/>
          <w:sz w:val="24"/>
          <w:szCs w:val="24"/>
        </w:rPr>
        <w:t xml:space="preserve"> Factor C</w:t>
      </w:r>
      <w:r w:rsidRPr="006C53C8">
        <w:rPr>
          <w:rFonts w:asciiTheme="majorBidi" w:hAnsiTheme="majorBidi" w:cstheme="majorBidi"/>
          <w:sz w:val="24"/>
          <w:szCs w:val="24"/>
        </w:rPr>
        <w:t>orrelations</w:t>
      </w:r>
    </w:p>
    <w:tbl>
      <w:tblPr>
        <w:tblStyle w:val="TableGrid"/>
        <w:tblpPr w:leftFromText="180" w:rightFromText="180" w:vertAnchor="text" w:horzAnchor="margin" w:tblpY="123"/>
        <w:tblW w:w="0" w:type="auto"/>
        <w:tblLook w:val="04A0"/>
      </w:tblPr>
      <w:tblGrid>
        <w:gridCol w:w="1596"/>
        <w:gridCol w:w="1596"/>
        <w:gridCol w:w="1596"/>
        <w:gridCol w:w="1596"/>
        <w:gridCol w:w="1596"/>
        <w:gridCol w:w="1596"/>
      </w:tblGrid>
      <w:tr w:rsidR="0075122A" w:rsidRPr="0075122A" w:rsidTr="00C24A50">
        <w:tc>
          <w:tcPr>
            <w:tcW w:w="1596" w:type="dxa"/>
          </w:tcPr>
          <w:p w:rsidR="0075122A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6" w:type="dxa"/>
          </w:tcPr>
          <w:p w:rsidR="0075122A" w:rsidRPr="0075122A" w:rsidRDefault="0075122A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Factor-1</w:t>
            </w:r>
          </w:p>
        </w:tc>
        <w:tc>
          <w:tcPr>
            <w:tcW w:w="1596" w:type="dxa"/>
          </w:tcPr>
          <w:p w:rsidR="0075122A" w:rsidRPr="0075122A" w:rsidRDefault="0075122A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Factor-2</w:t>
            </w:r>
          </w:p>
        </w:tc>
        <w:tc>
          <w:tcPr>
            <w:tcW w:w="1596" w:type="dxa"/>
          </w:tcPr>
          <w:p w:rsidR="0075122A" w:rsidRPr="0075122A" w:rsidRDefault="0075122A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Factor-3</w:t>
            </w:r>
          </w:p>
        </w:tc>
        <w:tc>
          <w:tcPr>
            <w:tcW w:w="1596" w:type="dxa"/>
          </w:tcPr>
          <w:p w:rsidR="0075122A" w:rsidRPr="0075122A" w:rsidRDefault="0075122A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Factor-4</w:t>
            </w:r>
          </w:p>
        </w:tc>
        <w:tc>
          <w:tcPr>
            <w:tcW w:w="1596" w:type="dxa"/>
          </w:tcPr>
          <w:p w:rsidR="0075122A" w:rsidRPr="0075122A" w:rsidRDefault="0075122A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Factor-5</w:t>
            </w:r>
          </w:p>
        </w:tc>
      </w:tr>
      <w:tr w:rsidR="0075122A" w:rsidRPr="0075122A" w:rsidTr="00C24A50">
        <w:tc>
          <w:tcPr>
            <w:tcW w:w="1596" w:type="dxa"/>
          </w:tcPr>
          <w:p w:rsidR="0075122A" w:rsidRPr="0075122A" w:rsidRDefault="0075122A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Factor-1</w:t>
            </w:r>
          </w:p>
        </w:tc>
        <w:tc>
          <w:tcPr>
            <w:tcW w:w="1596" w:type="dxa"/>
          </w:tcPr>
          <w:p w:rsidR="0075122A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96" w:type="dxa"/>
          </w:tcPr>
          <w:p w:rsidR="0075122A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1596" w:type="dxa"/>
          </w:tcPr>
          <w:p w:rsidR="0075122A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596" w:type="dxa"/>
          </w:tcPr>
          <w:p w:rsidR="0075122A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596" w:type="dxa"/>
          </w:tcPr>
          <w:p w:rsidR="0075122A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</w:tr>
      <w:tr w:rsidR="0075122A" w:rsidRPr="0075122A" w:rsidTr="00C24A50">
        <w:tc>
          <w:tcPr>
            <w:tcW w:w="1596" w:type="dxa"/>
          </w:tcPr>
          <w:p w:rsidR="0075122A" w:rsidRPr="0075122A" w:rsidRDefault="0075122A" w:rsidP="0075122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Factor-2</w:t>
            </w:r>
          </w:p>
        </w:tc>
        <w:tc>
          <w:tcPr>
            <w:tcW w:w="1596" w:type="dxa"/>
          </w:tcPr>
          <w:p w:rsidR="0075122A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1596" w:type="dxa"/>
          </w:tcPr>
          <w:p w:rsidR="0075122A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96" w:type="dxa"/>
          </w:tcPr>
          <w:p w:rsidR="0075122A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1596" w:type="dxa"/>
          </w:tcPr>
          <w:p w:rsidR="0075122A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596" w:type="dxa"/>
          </w:tcPr>
          <w:p w:rsidR="0075122A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</w:tr>
      <w:tr w:rsidR="0075122A" w:rsidRPr="0075122A" w:rsidTr="00C24A50">
        <w:tc>
          <w:tcPr>
            <w:tcW w:w="1596" w:type="dxa"/>
          </w:tcPr>
          <w:p w:rsidR="0075122A" w:rsidRPr="0075122A" w:rsidRDefault="0075122A" w:rsidP="0075122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Factor-3</w:t>
            </w:r>
          </w:p>
        </w:tc>
        <w:tc>
          <w:tcPr>
            <w:tcW w:w="1596" w:type="dxa"/>
          </w:tcPr>
          <w:p w:rsidR="0075122A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596" w:type="dxa"/>
          </w:tcPr>
          <w:p w:rsidR="0075122A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1596" w:type="dxa"/>
          </w:tcPr>
          <w:p w:rsidR="0075122A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96" w:type="dxa"/>
          </w:tcPr>
          <w:p w:rsidR="0075122A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596" w:type="dxa"/>
          </w:tcPr>
          <w:p w:rsidR="0075122A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</w:tr>
      <w:tr w:rsidR="0075122A" w:rsidRPr="0075122A" w:rsidTr="00C24A50">
        <w:tc>
          <w:tcPr>
            <w:tcW w:w="1596" w:type="dxa"/>
          </w:tcPr>
          <w:p w:rsidR="0075122A" w:rsidRPr="0075122A" w:rsidRDefault="0075122A" w:rsidP="0075122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Factor-4</w:t>
            </w:r>
          </w:p>
        </w:tc>
        <w:tc>
          <w:tcPr>
            <w:tcW w:w="1596" w:type="dxa"/>
          </w:tcPr>
          <w:p w:rsidR="0075122A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596" w:type="dxa"/>
          </w:tcPr>
          <w:p w:rsidR="0075122A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596" w:type="dxa"/>
          </w:tcPr>
          <w:p w:rsidR="0075122A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596" w:type="dxa"/>
          </w:tcPr>
          <w:p w:rsidR="0075122A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96" w:type="dxa"/>
          </w:tcPr>
          <w:p w:rsidR="0075122A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</w:tr>
      <w:tr w:rsidR="0075122A" w:rsidRPr="0075122A" w:rsidTr="00C24A50">
        <w:tc>
          <w:tcPr>
            <w:tcW w:w="1596" w:type="dxa"/>
          </w:tcPr>
          <w:p w:rsidR="0075122A" w:rsidRPr="0075122A" w:rsidRDefault="0075122A" w:rsidP="0075122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Factor-5</w:t>
            </w:r>
          </w:p>
        </w:tc>
        <w:tc>
          <w:tcPr>
            <w:tcW w:w="1596" w:type="dxa"/>
          </w:tcPr>
          <w:p w:rsidR="0075122A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596" w:type="dxa"/>
          </w:tcPr>
          <w:p w:rsidR="0075122A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596" w:type="dxa"/>
          </w:tcPr>
          <w:p w:rsidR="0075122A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596" w:type="dxa"/>
          </w:tcPr>
          <w:p w:rsidR="0075122A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596" w:type="dxa"/>
          </w:tcPr>
          <w:p w:rsidR="0075122A" w:rsidRPr="006C53C8" w:rsidRDefault="0075122A" w:rsidP="00C24A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</w:tbl>
    <w:p w:rsidR="006C53C8" w:rsidRPr="0075122A" w:rsidRDefault="006C53C8" w:rsidP="0075122A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1F3A9E" w:rsidRDefault="001F3A9E" w:rsidP="00C24A50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295D38" w:rsidRPr="006C53C8" w:rsidRDefault="00C24A50" w:rsidP="00C24A5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C53C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317937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C53C8">
        <w:rPr>
          <w:rFonts w:asciiTheme="majorBidi" w:hAnsiTheme="majorBidi" w:cstheme="majorBidi"/>
          <w:b/>
          <w:bCs/>
          <w:sz w:val="24"/>
          <w:szCs w:val="24"/>
        </w:rPr>
        <w:t xml:space="preserve">4: </w:t>
      </w:r>
      <w:r w:rsidRPr="006C53C8">
        <w:rPr>
          <w:rFonts w:asciiTheme="majorBidi" w:hAnsiTheme="majorBidi" w:cstheme="majorBidi"/>
          <w:sz w:val="24"/>
          <w:szCs w:val="24"/>
        </w:rPr>
        <w:t>Consensus S</w:t>
      </w:r>
      <w:r w:rsidR="00295D38" w:rsidRPr="006C53C8">
        <w:rPr>
          <w:rFonts w:asciiTheme="majorBidi" w:hAnsiTheme="majorBidi" w:cstheme="majorBidi"/>
          <w:sz w:val="24"/>
          <w:szCs w:val="24"/>
        </w:rPr>
        <w:t>tatements</w:t>
      </w:r>
    </w:p>
    <w:tbl>
      <w:tblPr>
        <w:tblStyle w:val="TableGrid"/>
        <w:tblW w:w="10620" w:type="dxa"/>
        <w:tblInd w:w="-342" w:type="dxa"/>
        <w:tblLayout w:type="fixed"/>
        <w:tblLook w:val="04A0"/>
      </w:tblPr>
      <w:tblGrid>
        <w:gridCol w:w="5220"/>
        <w:gridCol w:w="1080"/>
        <w:gridCol w:w="1080"/>
        <w:gridCol w:w="1080"/>
        <w:gridCol w:w="1080"/>
        <w:gridCol w:w="1080"/>
      </w:tblGrid>
      <w:tr w:rsidR="0075122A" w:rsidRPr="006C53C8" w:rsidTr="0075122A">
        <w:tc>
          <w:tcPr>
            <w:tcW w:w="5220" w:type="dxa"/>
          </w:tcPr>
          <w:p w:rsidR="0075122A" w:rsidRPr="0075122A" w:rsidRDefault="0075122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Statement</w:t>
            </w:r>
          </w:p>
        </w:tc>
        <w:tc>
          <w:tcPr>
            <w:tcW w:w="1080" w:type="dxa"/>
          </w:tcPr>
          <w:p w:rsidR="0075122A" w:rsidRPr="0075122A" w:rsidRDefault="0075122A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Factor-1</w:t>
            </w:r>
          </w:p>
        </w:tc>
        <w:tc>
          <w:tcPr>
            <w:tcW w:w="1080" w:type="dxa"/>
          </w:tcPr>
          <w:p w:rsidR="0075122A" w:rsidRPr="0075122A" w:rsidRDefault="0075122A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Factor-2</w:t>
            </w:r>
          </w:p>
        </w:tc>
        <w:tc>
          <w:tcPr>
            <w:tcW w:w="1080" w:type="dxa"/>
          </w:tcPr>
          <w:p w:rsidR="0075122A" w:rsidRPr="0075122A" w:rsidRDefault="0075122A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Factor-3</w:t>
            </w:r>
          </w:p>
        </w:tc>
        <w:tc>
          <w:tcPr>
            <w:tcW w:w="1080" w:type="dxa"/>
          </w:tcPr>
          <w:p w:rsidR="0075122A" w:rsidRPr="0075122A" w:rsidRDefault="0075122A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Factor-4</w:t>
            </w:r>
          </w:p>
        </w:tc>
        <w:tc>
          <w:tcPr>
            <w:tcW w:w="1080" w:type="dxa"/>
          </w:tcPr>
          <w:p w:rsidR="0075122A" w:rsidRPr="0075122A" w:rsidRDefault="0075122A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Factor-5</w:t>
            </w:r>
          </w:p>
        </w:tc>
      </w:tr>
      <w:tr w:rsidR="009E1A18" w:rsidRPr="006C53C8" w:rsidTr="0075122A">
        <w:tc>
          <w:tcPr>
            <w:tcW w:w="5220" w:type="dxa"/>
          </w:tcPr>
          <w:p w:rsidR="009E1A18" w:rsidRPr="0075122A" w:rsidRDefault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I want my medical status to be kept confidential from my family/friends.</w:t>
            </w:r>
          </w:p>
        </w:tc>
        <w:tc>
          <w:tcPr>
            <w:tcW w:w="1080" w:type="dxa"/>
          </w:tcPr>
          <w:p w:rsidR="009E1A18" w:rsidRPr="0075122A" w:rsidRDefault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9E1A18" w:rsidRPr="0075122A" w:rsidRDefault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9E1A18" w:rsidRPr="0075122A" w:rsidRDefault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9E1A18" w:rsidRPr="0075122A" w:rsidRDefault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9E1A18" w:rsidRPr="0075122A" w:rsidRDefault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9E1A18" w:rsidRPr="006C53C8" w:rsidTr="0075122A">
        <w:tc>
          <w:tcPr>
            <w:tcW w:w="5220" w:type="dxa"/>
          </w:tcPr>
          <w:p w:rsidR="009E1A18" w:rsidRPr="0075122A" w:rsidRDefault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I want to die at peace with God.</w:t>
            </w:r>
          </w:p>
        </w:tc>
        <w:tc>
          <w:tcPr>
            <w:tcW w:w="1080" w:type="dxa"/>
          </w:tcPr>
          <w:p w:rsidR="009E1A18" w:rsidRPr="0075122A" w:rsidRDefault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9E1A18" w:rsidRPr="0075122A" w:rsidRDefault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9E1A18" w:rsidRPr="0075122A" w:rsidRDefault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9E1A18" w:rsidRPr="0075122A" w:rsidRDefault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9E1A18" w:rsidRPr="0075122A" w:rsidRDefault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9E1A18" w:rsidRPr="006C53C8" w:rsidTr="0075122A">
        <w:tc>
          <w:tcPr>
            <w:tcW w:w="5220" w:type="dxa"/>
          </w:tcPr>
          <w:p w:rsidR="009E1A18" w:rsidRPr="0075122A" w:rsidRDefault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I want to die being able to say the statement of faith (</w:t>
            </w:r>
            <w:proofErr w:type="spellStart"/>
            <w:r w:rsidRPr="0075122A">
              <w:rPr>
                <w:rFonts w:asciiTheme="majorBidi" w:hAnsiTheme="majorBidi" w:cstheme="majorBidi"/>
                <w:sz w:val="24"/>
                <w:szCs w:val="24"/>
              </w:rPr>
              <w:t>shahadah</w:t>
            </w:r>
            <w:proofErr w:type="spellEnd"/>
            <w:r w:rsidRPr="0075122A">
              <w:rPr>
                <w:rFonts w:asciiTheme="majorBidi" w:hAnsiTheme="majorBidi" w:cstheme="majorBidi"/>
                <w:sz w:val="24"/>
                <w:szCs w:val="24"/>
              </w:rPr>
              <w:t>).</w:t>
            </w:r>
          </w:p>
        </w:tc>
        <w:tc>
          <w:tcPr>
            <w:tcW w:w="1080" w:type="dxa"/>
          </w:tcPr>
          <w:p w:rsidR="009E1A18" w:rsidRPr="0075122A" w:rsidRDefault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9E1A18" w:rsidRPr="0075122A" w:rsidRDefault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9E1A18" w:rsidRPr="0075122A" w:rsidRDefault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9E1A18" w:rsidRPr="0075122A" w:rsidRDefault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9E1A18" w:rsidRPr="0075122A" w:rsidRDefault="009E1A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</w:tbl>
    <w:p w:rsidR="00295D38" w:rsidRPr="006C53C8" w:rsidRDefault="00295D38">
      <w:pPr>
        <w:rPr>
          <w:rFonts w:asciiTheme="majorBidi" w:hAnsiTheme="majorBidi" w:cstheme="majorBidi"/>
          <w:sz w:val="24"/>
          <w:szCs w:val="24"/>
        </w:rPr>
      </w:pPr>
    </w:p>
    <w:p w:rsidR="00B82232" w:rsidRPr="006C53C8" w:rsidRDefault="00C24A50" w:rsidP="00C24A50">
      <w:pPr>
        <w:rPr>
          <w:rFonts w:asciiTheme="majorBidi" w:hAnsiTheme="majorBidi" w:cstheme="majorBidi"/>
          <w:sz w:val="24"/>
          <w:szCs w:val="24"/>
        </w:rPr>
      </w:pPr>
      <w:r w:rsidRPr="006C53C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317937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C53C8">
        <w:rPr>
          <w:rFonts w:asciiTheme="majorBidi" w:hAnsiTheme="majorBidi" w:cstheme="majorBidi"/>
          <w:b/>
          <w:bCs/>
          <w:sz w:val="24"/>
          <w:szCs w:val="24"/>
        </w:rPr>
        <w:t>5:</w:t>
      </w:r>
      <w:r w:rsidRPr="006C53C8">
        <w:rPr>
          <w:rFonts w:asciiTheme="majorBidi" w:hAnsiTheme="majorBidi" w:cstheme="majorBidi"/>
          <w:sz w:val="24"/>
          <w:szCs w:val="24"/>
        </w:rPr>
        <w:t xml:space="preserve"> Differentiating S</w:t>
      </w:r>
      <w:r w:rsidR="00B36EC2" w:rsidRPr="006C53C8">
        <w:rPr>
          <w:rFonts w:asciiTheme="majorBidi" w:hAnsiTheme="majorBidi" w:cstheme="majorBidi"/>
          <w:sz w:val="24"/>
          <w:szCs w:val="24"/>
        </w:rPr>
        <w:t>tatements</w:t>
      </w:r>
    </w:p>
    <w:tbl>
      <w:tblPr>
        <w:tblStyle w:val="TableGrid"/>
        <w:tblW w:w="10620" w:type="dxa"/>
        <w:tblInd w:w="-342" w:type="dxa"/>
        <w:tblLook w:val="04A0"/>
      </w:tblPr>
      <w:tblGrid>
        <w:gridCol w:w="5220"/>
        <w:gridCol w:w="1080"/>
        <w:gridCol w:w="1080"/>
        <w:gridCol w:w="1080"/>
        <w:gridCol w:w="1080"/>
        <w:gridCol w:w="1080"/>
      </w:tblGrid>
      <w:tr w:rsidR="0075122A" w:rsidRPr="006C53C8" w:rsidTr="0075122A">
        <w:tc>
          <w:tcPr>
            <w:tcW w:w="5220" w:type="dxa"/>
          </w:tcPr>
          <w:p w:rsidR="0075122A" w:rsidRPr="006C53C8" w:rsidRDefault="0075122A" w:rsidP="000C62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Statement</w:t>
            </w:r>
          </w:p>
        </w:tc>
        <w:tc>
          <w:tcPr>
            <w:tcW w:w="1080" w:type="dxa"/>
          </w:tcPr>
          <w:p w:rsidR="0075122A" w:rsidRPr="0075122A" w:rsidRDefault="0075122A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Factor-1</w:t>
            </w:r>
          </w:p>
        </w:tc>
        <w:tc>
          <w:tcPr>
            <w:tcW w:w="1080" w:type="dxa"/>
          </w:tcPr>
          <w:p w:rsidR="0075122A" w:rsidRPr="0075122A" w:rsidRDefault="0075122A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Factor-2</w:t>
            </w:r>
          </w:p>
        </w:tc>
        <w:tc>
          <w:tcPr>
            <w:tcW w:w="1080" w:type="dxa"/>
          </w:tcPr>
          <w:p w:rsidR="0075122A" w:rsidRPr="0075122A" w:rsidRDefault="0075122A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Factor-3</w:t>
            </w:r>
          </w:p>
        </w:tc>
        <w:tc>
          <w:tcPr>
            <w:tcW w:w="1080" w:type="dxa"/>
          </w:tcPr>
          <w:p w:rsidR="0075122A" w:rsidRPr="0075122A" w:rsidRDefault="0075122A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Factor-4</w:t>
            </w:r>
          </w:p>
        </w:tc>
        <w:tc>
          <w:tcPr>
            <w:tcW w:w="1080" w:type="dxa"/>
          </w:tcPr>
          <w:p w:rsidR="0075122A" w:rsidRPr="0075122A" w:rsidRDefault="0075122A" w:rsidP="00C552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122A">
              <w:rPr>
                <w:rFonts w:asciiTheme="majorBidi" w:hAnsiTheme="majorBidi" w:cstheme="majorBidi"/>
                <w:sz w:val="24"/>
                <w:szCs w:val="24"/>
              </w:rPr>
              <w:t>Factor-5</w:t>
            </w:r>
          </w:p>
        </w:tc>
      </w:tr>
      <w:tr w:rsidR="000C6287" w:rsidRPr="006C53C8" w:rsidTr="0075122A">
        <w:tc>
          <w:tcPr>
            <w:tcW w:w="5220" w:type="dxa"/>
          </w:tcPr>
          <w:p w:rsidR="00B82232" w:rsidRPr="006C53C8" w:rsidRDefault="00B82232" w:rsidP="00B822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 xml:space="preserve">I want </w:t>
            </w:r>
            <w:r w:rsidR="009E1A18" w:rsidRPr="006C53C8">
              <w:rPr>
                <w:rFonts w:asciiTheme="majorBidi" w:hAnsiTheme="majorBidi" w:cstheme="majorBidi"/>
                <w:sz w:val="24"/>
                <w:szCs w:val="24"/>
              </w:rPr>
              <w:t xml:space="preserve">to have </w:t>
            </w:r>
            <w:r w:rsidRPr="006C53C8">
              <w:rPr>
                <w:rFonts w:asciiTheme="majorBidi" w:hAnsiTheme="majorBidi" w:cstheme="majorBidi"/>
                <w:sz w:val="24"/>
                <w:szCs w:val="24"/>
              </w:rPr>
              <w:t>an Islamic clergy with me at my last moments</w:t>
            </w:r>
            <w:r w:rsidR="009E1A18" w:rsidRPr="006C53C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:rsidR="00B82232" w:rsidRPr="009543EE" w:rsidRDefault="009E1A18" w:rsidP="00B822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43E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B82232" w:rsidRPr="009543EE" w:rsidRDefault="009E1A18" w:rsidP="000C62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43E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B82232" w:rsidRPr="009543EE" w:rsidRDefault="009E1A18" w:rsidP="000C62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43E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B82232" w:rsidRPr="009543EE" w:rsidRDefault="009E1A18" w:rsidP="000C62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43E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B82232" w:rsidRPr="009543EE" w:rsidRDefault="009E1A18" w:rsidP="00B822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43E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0C6287" w:rsidRPr="006C53C8" w:rsidTr="0075122A">
        <w:tc>
          <w:tcPr>
            <w:tcW w:w="5220" w:type="dxa"/>
          </w:tcPr>
          <w:p w:rsidR="00B82232" w:rsidRPr="006C53C8" w:rsidRDefault="009E1A18" w:rsidP="000C62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I want</w:t>
            </w:r>
            <w:r w:rsidR="00B82232" w:rsidRPr="006C53C8">
              <w:rPr>
                <w:rFonts w:asciiTheme="majorBidi" w:hAnsiTheme="majorBidi" w:cstheme="majorBidi"/>
                <w:sz w:val="24"/>
                <w:szCs w:val="24"/>
              </w:rPr>
              <w:t xml:space="preserve"> to die being able to bathe and feed myself</w:t>
            </w:r>
            <w:r w:rsidRPr="006C53C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:rsidR="00B82232" w:rsidRPr="009543EE" w:rsidRDefault="009E1A18" w:rsidP="000C62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43E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B82232" w:rsidRPr="009543EE" w:rsidRDefault="009E1A18" w:rsidP="000C62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43E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B82232" w:rsidRPr="009543EE" w:rsidRDefault="009E1A18" w:rsidP="000C62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43E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B82232" w:rsidRPr="009543EE" w:rsidRDefault="009E1A18" w:rsidP="000C62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43E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B82232" w:rsidRPr="009543EE" w:rsidRDefault="009E1A18" w:rsidP="000C62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43E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0C6287" w:rsidRPr="006C53C8" w:rsidTr="0075122A">
        <w:tc>
          <w:tcPr>
            <w:tcW w:w="5220" w:type="dxa"/>
          </w:tcPr>
          <w:p w:rsidR="00B82232" w:rsidRPr="006C53C8" w:rsidRDefault="00B82232" w:rsidP="000C62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53C8">
              <w:rPr>
                <w:rFonts w:asciiTheme="majorBidi" w:hAnsiTheme="majorBidi" w:cstheme="majorBidi"/>
                <w:sz w:val="24"/>
                <w:szCs w:val="24"/>
              </w:rPr>
              <w:t>I want to die being able to control my bladder</w:t>
            </w:r>
            <w:r w:rsidR="009E1A18" w:rsidRPr="006C53C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:rsidR="00B82232" w:rsidRPr="009543EE" w:rsidRDefault="009E1A18" w:rsidP="000C62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43E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B82232" w:rsidRPr="009543EE" w:rsidRDefault="009E1A18" w:rsidP="000C62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43E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B82232" w:rsidRPr="009543EE" w:rsidRDefault="009E1A18" w:rsidP="000C62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43E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B82232" w:rsidRPr="009543EE" w:rsidRDefault="009E1A18" w:rsidP="000C62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43E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B82232" w:rsidRPr="009543EE" w:rsidRDefault="009E1A18" w:rsidP="000C62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43E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:rsidR="00B82232" w:rsidRPr="006C53C8" w:rsidRDefault="00B82232">
      <w:pPr>
        <w:rPr>
          <w:rFonts w:asciiTheme="majorBidi" w:hAnsiTheme="majorBidi" w:cstheme="majorBidi"/>
          <w:sz w:val="24"/>
          <w:szCs w:val="24"/>
        </w:rPr>
      </w:pPr>
    </w:p>
    <w:p w:rsidR="00C24A50" w:rsidRPr="006C53C8" w:rsidRDefault="00C24A50" w:rsidP="000C6287">
      <w:pPr>
        <w:rPr>
          <w:rFonts w:asciiTheme="majorBidi" w:hAnsiTheme="majorBidi" w:cstheme="majorBidi"/>
          <w:sz w:val="24"/>
          <w:szCs w:val="24"/>
        </w:rPr>
      </w:pPr>
    </w:p>
    <w:p w:rsidR="00C24A50" w:rsidRPr="006C53C8" w:rsidRDefault="00C24A50" w:rsidP="000C6287">
      <w:pPr>
        <w:rPr>
          <w:rFonts w:asciiTheme="majorBidi" w:hAnsiTheme="majorBidi" w:cstheme="majorBidi"/>
          <w:sz w:val="24"/>
          <w:szCs w:val="24"/>
        </w:rPr>
      </w:pPr>
    </w:p>
    <w:p w:rsidR="00C24A50" w:rsidRPr="006C53C8" w:rsidRDefault="00C24A50" w:rsidP="000C6287">
      <w:pPr>
        <w:rPr>
          <w:rFonts w:asciiTheme="majorBidi" w:hAnsiTheme="majorBidi" w:cstheme="majorBidi"/>
          <w:sz w:val="24"/>
          <w:szCs w:val="24"/>
        </w:rPr>
      </w:pPr>
    </w:p>
    <w:p w:rsidR="00B36EC2" w:rsidRPr="006C53C8" w:rsidRDefault="00B36EC2">
      <w:pPr>
        <w:rPr>
          <w:rFonts w:asciiTheme="majorBidi" w:hAnsiTheme="majorBidi" w:cstheme="majorBidi"/>
          <w:sz w:val="24"/>
          <w:szCs w:val="24"/>
        </w:rPr>
      </w:pPr>
    </w:p>
    <w:p w:rsidR="006C53C8" w:rsidRPr="006C53C8" w:rsidRDefault="006C53C8">
      <w:pPr>
        <w:rPr>
          <w:rFonts w:asciiTheme="majorBidi" w:hAnsiTheme="majorBidi" w:cstheme="majorBidi"/>
          <w:sz w:val="24"/>
          <w:szCs w:val="24"/>
        </w:rPr>
      </w:pPr>
    </w:p>
    <w:sectPr w:rsidR="006C53C8" w:rsidRPr="006C53C8" w:rsidSect="002139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6654D"/>
    <w:rsid w:val="00032C1E"/>
    <w:rsid w:val="000C6287"/>
    <w:rsid w:val="001347AE"/>
    <w:rsid w:val="001F3A9E"/>
    <w:rsid w:val="002139A9"/>
    <w:rsid w:val="00295D38"/>
    <w:rsid w:val="00317937"/>
    <w:rsid w:val="0046654D"/>
    <w:rsid w:val="00484603"/>
    <w:rsid w:val="006C53C8"/>
    <w:rsid w:val="0075122A"/>
    <w:rsid w:val="009543EE"/>
    <w:rsid w:val="009E1A18"/>
    <w:rsid w:val="00B36EC2"/>
    <w:rsid w:val="00B82232"/>
    <w:rsid w:val="00C24A50"/>
    <w:rsid w:val="00C552A4"/>
    <w:rsid w:val="00EB6214"/>
    <w:rsid w:val="00FA624B"/>
    <w:rsid w:val="00FE10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9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5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43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3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43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3E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64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5</Pages>
  <Words>568</Words>
  <Characters>324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AMI, MUHAMMAD MAHER</dc:creator>
  <cp:lastModifiedBy>ltachado</cp:lastModifiedBy>
  <cp:revision>9</cp:revision>
  <cp:lastPrinted>2015-10-11T05:41:00Z</cp:lastPrinted>
  <dcterms:created xsi:type="dcterms:W3CDTF">2015-10-11T05:07:00Z</dcterms:created>
  <dcterms:modified xsi:type="dcterms:W3CDTF">2015-11-25T10:17:00Z</dcterms:modified>
</cp:coreProperties>
</file>